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58A0B" w14:textId="77777777" w:rsidR="0032116C" w:rsidRDefault="004E2458">
      <w:pPr>
        <w:jc w:val="center"/>
      </w:pPr>
      <w:r>
        <w:t>Vitamin D inhibits apoptosis in THP-1 cells infected with mycobacterium tuberculosis through TNF signaling pathway</w:t>
      </w:r>
      <w:r>
        <w:rPr>
          <w:rFonts w:hint="eastAsia"/>
        </w:rPr>
        <w:t xml:space="preserve"> apoptosis</w:t>
      </w:r>
    </w:p>
    <w:p w14:paraId="45CD94DF" w14:textId="77777777" w:rsidR="0032116C" w:rsidRDefault="0032116C">
      <w:pPr>
        <w:jc w:val="center"/>
      </w:pPr>
    </w:p>
    <w:p w14:paraId="7AD516C9" w14:textId="77777777" w:rsidR="0032116C" w:rsidRDefault="004E2458">
      <w:r>
        <w:t>Yusheng Yang, Jiezhong Deng, Pan Liu, Jinyue He, Jiulin Tan, Bo Yu, Yun Bai, F</w:t>
      </w:r>
      <w:r>
        <w:rPr>
          <w:rFonts w:hint="eastAsia"/>
        </w:rPr>
        <w:t>ei</w:t>
      </w:r>
      <w:r>
        <w:t xml:space="preserve"> L</w:t>
      </w:r>
      <w:r>
        <w:rPr>
          <w:rFonts w:hint="eastAsia"/>
        </w:rPr>
        <w:t>uo</w:t>
      </w:r>
      <w:r>
        <w:t>, Jianzhong Xu, Zehua Zhang.</w:t>
      </w:r>
    </w:p>
    <w:p w14:paraId="5BD80CD0" w14:textId="77777777" w:rsidR="0032116C" w:rsidRDefault="0032116C"/>
    <w:p w14:paraId="0A7061B4" w14:textId="0BABD6F0" w:rsidR="0032116C" w:rsidRDefault="004E2458">
      <w:pPr>
        <w:rPr>
          <w:rStyle w:val="a8"/>
        </w:rPr>
      </w:pPr>
      <w:r>
        <w:t>Zehua Zhang</w:t>
      </w:r>
      <w:r>
        <w:rPr>
          <w:rFonts w:hint="eastAsia"/>
        </w:rPr>
        <w:t>,</w:t>
      </w:r>
      <w:r>
        <w:t xml:space="preserve"> Department of Orthopedic, Southwest Hospital, Army Medical University, </w:t>
      </w:r>
      <w:hyperlink r:id="rId6" w:history="1">
        <w:r>
          <w:rPr>
            <w:rStyle w:val="a8"/>
          </w:rPr>
          <w:t>zhangzehuatmmu@163.com</w:t>
        </w:r>
      </w:hyperlink>
    </w:p>
    <w:p w14:paraId="5A615BED" w14:textId="55E989A1" w:rsidR="00AE04EE" w:rsidRDefault="00AE04EE">
      <w:pPr>
        <w:rPr>
          <w:rStyle w:val="a8"/>
        </w:rPr>
      </w:pPr>
    </w:p>
    <w:p w14:paraId="7B51C8B1" w14:textId="0B8D1B06" w:rsidR="00F70CF7" w:rsidRDefault="00F70CF7">
      <w:pPr>
        <w:rPr>
          <w:rStyle w:val="a8"/>
        </w:rPr>
      </w:pPr>
    </w:p>
    <w:p w14:paraId="3F527E3C" w14:textId="56D42A6E" w:rsidR="00F70CF7" w:rsidRDefault="00EB40B7" w:rsidP="00F70CF7">
      <w:pPr>
        <w:jc w:val="center"/>
        <w:rPr>
          <w:rStyle w:val="a8"/>
        </w:rPr>
      </w:pPr>
      <w:r>
        <w:rPr>
          <w:noProof/>
        </w:rPr>
        <w:drawing>
          <wp:inline distT="0" distB="0" distL="0" distR="0" wp14:anchorId="2D633797" wp14:editId="7518E348">
            <wp:extent cx="2733675" cy="27235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2723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21EF9" w14:textId="03B33B87" w:rsidR="00F70CF7" w:rsidRPr="00DB1740" w:rsidRDefault="00F70CF7" w:rsidP="00F70CF7">
      <w:r w:rsidRPr="00DB1740">
        <w:rPr>
          <w:b/>
          <w:bCs/>
        </w:rPr>
        <w:t>Fig.S1</w:t>
      </w:r>
      <w:r w:rsidR="006D77B5" w:rsidRPr="00DB1740">
        <w:rPr>
          <w:b/>
          <w:bCs/>
        </w:rPr>
        <w:t xml:space="preserve"> </w:t>
      </w:r>
      <w:r w:rsidR="006D77B5" w:rsidRPr="00DB1740">
        <w:t>Cytotoxicity of different concentrations 1,25(OH)</w:t>
      </w:r>
      <w:r w:rsidR="006D77B5" w:rsidRPr="00DB1740">
        <w:rPr>
          <w:vertAlign w:val="subscript"/>
        </w:rPr>
        <w:t>2</w:t>
      </w:r>
      <w:r w:rsidR="006D77B5" w:rsidRPr="00DB1740">
        <w:t>D</w:t>
      </w:r>
      <w:r w:rsidR="006D77B5" w:rsidRPr="00DB1740">
        <w:rPr>
          <w:vertAlign w:val="subscript"/>
        </w:rPr>
        <w:t>3</w:t>
      </w:r>
      <w:r w:rsidR="006D77B5" w:rsidRPr="00DB1740">
        <w:t xml:space="preserve"> in THP-1cells.</w:t>
      </w:r>
      <w:r w:rsidR="00D07A84" w:rsidRPr="00DB1740">
        <w:t xml:space="preserve"> (</w:t>
      </w:r>
      <w:r w:rsidR="00D07A84" w:rsidRPr="00DB1740">
        <w:rPr>
          <w:rFonts w:hint="eastAsia"/>
        </w:rPr>
        <w:t>n</w:t>
      </w:r>
      <w:r w:rsidR="00D07A84" w:rsidRPr="00DB1740">
        <w:t>=3)</w:t>
      </w:r>
    </w:p>
    <w:p w14:paraId="472B85A1" w14:textId="3694A834" w:rsidR="00431653" w:rsidRPr="00DB1740" w:rsidRDefault="00431653" w:rsidP="00431653">
      <w:r w:rsidRPr="00DB1740">
        <w:t>One-way ANOVA was used to calculate p values in this figure.</w:t>
      </w:r>
      <w:r w:rsidR="00D07A84" w:rsidRPr="00DB1740">
        <w:t xml:space="preserve"> ns representative</w:t>
      </w:r>
      <w:r w:rsidR="00DB1740" w:rsidRPr="00DB1740">
        <w:t>.</w:t>
      </w:r>
    </w:p>
    <w:p w14:paraId="050FB8A7" w14:textId="77777777" w:rsidR="00431653" w:rsidRPr="00431653" w:rsidRDefault="00431653" w:rsidP="00F70CF7">
      <w:pPr>
        <w:rPr>
          <w:b/>
          <w:bCs/>
        </w:rPr>
      </w:pPr>
    </w:p>
    <w:p w14:paraId="6C16DBDA" w14:textId="77777777" w:rsidR="00F70CF7" w:rsidRDefault="00F70CF7">
      <w:pPr>
        <w:rPr>
          <w:rStyle w:val="a8"/>
        </w:rPr>
      </w:pPr>
    </w:p>
    <w:p w14:paraId="165B21AE" w14:textId="4127CF87" w:rsidR="00AE04EE" w:rsidRPr="00AE04EE" w:rsidRDefault="00AE04EE" w:rsidP="00AE04EE">
      <w:pPr>
        <w:jc w:val="center"/>
      </w:pPr>
      <w:r>
        <w:rPr>
          <w:noProof/>
        </w:rPr>
        <w:lastRenderedPageBreak/>
        <w:drawing>
          <wp:inline distT="0" distB="0" distL="0" distR="0" wp14:anchorId="09D1646D" wp14:editId="6BEF3163">
            <wp:extent cx="2769870" cy="29387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9870" cy="2938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F719B" w14:textId="503105AA" w:rsidR="006947B5" w:rsidRDefault="00AE04EE" w:rsidP="00046168">
      <w:pPr>
        <w:rPr>
          <w:b/>
          <w:bCs/>
        </w:rPr>
      </w:pPr>
      <w:r w:rsidRPr="006947B5">
        <w:rPr>
          <w:b/>
          <w:bCs/>
        </w:rPr>
        <w:t>Fig.S</w:t>
      </w:r>
      <w:r w:rsidR="00F70CF7" w:rsidRPr="006947B5">
        <w:rPr>
          <w:b/>
          <w:bCs/>
        </w:rPr>
        <w:t>2</w:t>
      </w:r>
      <w:r w:rsidR="008206B2" w:rsidRPr="006947B5">
        <w:rPr>
          <w:b/>
          <w:bCs/>
        </w:rPr>
        <w:t xml:space="preserve"> </w:t>
      </w:r>
      <w:r w:rsidR="00D07A84">
        <w:t>The effect of</w:t>
      </w:r>
      <w:r w:rsidR="00A139E3" w:rsidRPr="006947B5">
        <w:t xml:space="preserve"> </w:t>
      </w:r>
      <w:r w:rsidR="00CC35AA" w:rsidRPr="00DB1740">
        <w:t xml:space="preserve">different concentrations </w:t>
      </w:r>
      <w:r w:rsidR="00A139E3" w:rsidRPr="006947B5">
        <w:t>1,25(OH)</w:t>
      </w:r>
      <w:r w:rsidR="00A139E3" w:rsidRPr="006947B5">
        <w:rPr>
          <w:vertAlign w:val="subscript"/>
        </w:rPr>
        <w:t>2</w:t>
      </w:r>
      <w:r w:rsidR="00A139E3" w:rsidRPr="006947B5">
        <w:t>D</w:t>
      </w:r>
      <w:r w:rsidR="00A139E3" w:rsidRPr="006947B5">
        <w:rPr>
          <w:vertAlign w:val="subscript"/>
        </w:rPr>
        <w:t xml:space="preserve">3 </w:t>
      </w:r>
      <w:r w:rsidR="00A139E3" w:rsidRPr="006947B5">
        <w:t>on apoptosis</w:t>
      </w:r>
      <w:r w:rsidR="00D07A84">
        <w:t xml:space="preserve"> rate</w:t>
      </w:r>
      <w:r w:rsidR="00A139E3" w:rsidRPr="006947B5">
        <w:t xml:space="preserve"> of THP-1</w:t>
      </w:r>
      <w:r w:rsidR="00D07A84">
        <w:t xml:space="preserve"> </w:t>
      </w:r>
      <w:r w:rsidR="00A139E3" w:rsidRPr="006947B5">
        <w:t>cells</w:t>
      </w:r>
      <w:r w:rsidR="00D07A84">
        <w:t xml:space="preserve"> infected with H37Rv</w:t>
      </w:r>
      <w:r w:rsidR="008206B2" w:rsidRPr="006947B5">
        <w:t xml:space="preserve"> (n=3)</w:t>
      </w:r>
      <w:r w:rsidR="00A139E3" w:rsidRPr="006947B5">
        <w:t>.</w:t>
      </w:r>
    </w:p>
    <w:p w14:paraId="070423BC" w14:textId="5CD46F52" w:rsidR="00046168" w:rsidRPr="006947B5" w:rsidRDefault="00046168" w:rsidP="00046168">
      <w:pPr>
        <w:rPr>
          <w:b/>
          <w:bCs/>
        </w:rPr>
      </w:pPr>
      <w:r w:rsidRPr="006947B5">
        <w:t>One-way ANOVA was used to calculate p values in this figure. **p &lt; 0.01, ****p</w:t>
      </w:r>
      <w:r w:rsidRPr="006947B5">
        <w:rPr>
          <w:rFonts w:hint="eastAsia"/>
        </w:rPr>
        <w:t>＜</w:t>
      </w:r>
      <w:r w:rsidRPr="006947B5">
        <w:rPr>
          <w:rFonts w:hint="eastAsia"/>
        </w:rPr>
        <w:t>0</w:t>
      </w:r>
      <w:r w:rsidRPr="006947B5">
        <w:t xml:space="preserve">.0001. </w:t>
      </w:r>
    </w:p>
    <w:p w14:paraId="34755ACA" w14:textId="77777777" w:rsidR="00AE04EE" w:rsidRDefault="00AE04EE"/>
    <w:p w14:paraId="67ECB94E" w14:textId="77777777" w:rsidR="0032116C" w:rsidRDefault="004E2458">
      <w:r>
        <w:rPr>
          <w:noProof/>
        </w:rPr>
        <w:drawing>
          <wp:inline distT="0" distB="0" distL="0" distR="0" wp14:anchorId="0027A245" wp14:editId="0B88D110">
            <wp:extent cx="5274310" cy="3898900"/>
            <wp:effectExtent l="0" t="0" r="2540" b="6350"/>
            <wp:docPr id="8857058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705885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9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DDB6B" w14:textId="6FC54096" w:rsidR="0032116C" w:rsidRDefault="004E2458">
      <w:pPr>
        <w:rPr>
          <w:rFonts w:hint="eastAsia"/>
        </w:rPr>
      </w:pPr>
      <w:r>
        <w:rPr>
          <w:b/>
          <w:bCs/>
        </w:rPr>
        <w:t>Fig.S</w:t>
      </w:r>
      <w:r w:rsidR="00431653">
        <w:rPr>
          <w:b/>
          <w:bCs/>
        </w:rPr>
        <w:t>3</w:t>
      </w:r>
      <w:r>
        <w:t xml:space="preserve"> Histological evaluation of BCG on multiple organ damage in vivo. Hematoxylin </w:t>
      </w:r>
      <w:r>
        <w:lastRenderedPageBreak/>
        <w:t>and eosin (</w:t>
      </w:r>
      <w:r>
        <w:rPr>
          <w:i/>
          <w:iCs/>
        </w:rPr>
        <w:t>H&amp;E</w:t>
      </w:r>
      <w:r>
        <w:t>) staining of liver, spleen, lung and kidney from mice of PBS, BCG and BCG+1,25(OH)</w:t>
      </w:r>
      <w:r>
        <w:rPr>
          <w:vertAlign w:val="subscript"/>
        </w:rPr>
        <w:t>2</w:t>
      </w:r>
      <w:r>
        <w:t>D</w:t>
      </w:r>
      <w:r>
        <w:rPr>
          <w:vertAlign w:val="subscript"/>
        </w:rPr>
        <w:t>3</w:t>
      </w:r>
      <w:r>
        <w:t>. Scale bar, 50 µm.</w:t>
      </w:r>
      <w:r w:rsidR="002E1DF1">
        <w:rPr>
          <w:rFonts w:hint="eastAsia"/>
        </w:rPr>
        <w:t>(</w:t>
      </w:r>
      <w:r w:rsidR="002E1DF1">
        <w:t>n=5)</w:t>
      </w:r>
    </w:p>
    <w:p w14:paraId="52586948" w14:textId="24CBBFDB" w:rsidR="00813A10" w:rsidRDefault="00813A10"/>
    <w:p w14:paraId="10EC296E" w14:textId="77777777" w:rsidR="00813A10" w:rsidRPr="00B55ACA" w:rsidRDefault="00813A10" w:rsidP="00813A10"/>
    <w:p w14:paraId="4EFE27D8" w14:textId="77777777" w:rsidR="00813A10" w:rsidRPr="00B55ACA" w:rsidRDefault="00813A10" w:rsidP="00813A10">
      <w:pPr>
        <w:jc w:val="center"/>
      </w:pPr>
      <w:r w:rsidRPr="00B55ACA">
        <w:t>Table 1. Primer sequences of genes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5103"/>
      </w:tblGrid>
      <w:tr w:rsidR="00813A10" w:rsidRPr="00B55ACA" w14:paraId="4FA0464E" w14:textId="77777777" w:rsidTr="00490E68">
        <w:trPr>
          <w:trHeight w:val="521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B5CDE" w14:textId="77777777" w:rsidR="00813A10" w:rsidRPr="00B55ACA" w:rsidRDefault="00813A10" w:rsidP="00490E68">
            <w:r w:rsidRPr="00B55ACA">
              <w:t>Gen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66A7E" w14:textId="77777777" w:rsidR="00813A10" w:rsidRPr="00B55ACA" w:rsidRDefault="00813A10" w:rsidP="00490E68">
            <w:r w:rsidRPr="00B55ACA">
              <w:t>primer sequence</w:t>
            </w:r>
          </w:p>
        </w:tc>
      </w:tr>
      <w:tr w:rsidR="00813A10" w:rsidRPr="00B55ACA" w14:paraId="25B2D914" w14:textId="77777777" w:rsidTr="00490E68"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5F2C8" w14:textId="77777777" w:rsidR="00813A10" w:rsidRPr="00B55ACA" w:rsidRDefault="00813A10" w:rsidP="00490E68">
            <w:r w:rsidRPr="00B55ACA">
              <w:t>M-TNF-α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92FB155" w14:textId="77777777" w:rsidR="00813A10" w:rsidRPr="00B55ACA" w:rsidRDefault="00813A10" w:rsidP="00490E68">
            <w:r w:rsidRPr="00B55ACA">
              <w:t>F: GCCTCCCTCTCATCAGTTCTATG</w:t>
            </w:r>
          </w:p>
        </w:tc>
      </w:tr>
      <w:tr w:rsidR="00813A10" w:rsidRPr="00B55ACA" w14:paraId="50E6F166" w14:textId="77777777" w:rsidTr="00490E68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ADE1" w14:textId="77777777" w:rsidR="00813A10" w:rsidRPr="00B55ACA" w:rsidRDefault="00813A10" w:rsidP="00490E68"/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4A173DE" w14:textId="77777777" w:rsidR="00813A10" w:rsidRPr="00B55ACA" w:rsidRDefault="00813A10" w:rsidP="00490E68">
            <w:pPr>
              <w:rPr>
                <w:sz w:val="22"/>
                <w:szCs w:val="22"/>
              </w:rPr>
            </w:pPr>
            <w:r w:rsidRPr="00B55ACA">
              <w:t>R: ACCTGGGAGTAGACAAGGTACAA</w:t>
            </w:r>
          </w:p>
        </w:tc>
      </w:tr>
      <w:tr w:rsidR="00813A10" w:rsidRPr="00B55ACA" w14:paraId="5C662F48" w14:textId="77777777" w:rsidTr="00490E68"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C7C985" w14:textId="77777777" w:rsidR="00813A10" w:rsidRPr="00B55ACA" w:rsidRDefault="00813A10" w:rsidP="00490E68">
            <w:r w:rsidRPr="00B55ACA">
              <w:t>H-TNFR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98AC9A1" w14:textId="77777777" w:rsidR="00813A10" w:rsidRPr="00B55ACA" w:rsidRDefault="00813A10" w:rsidP="00490E68">
            <w:r w:rsidRPr="00B55ACA">
              <w:t>F: GTCAGGTGGAGATCTCTTCTTG</w:t>
            </w:r>
          </w:p>
        </w:tc>
      </w:tr>
      <w:tr w:rsidR="00813A10" w:rsidRPr="00B55ACA" w14:paraId="62EFC3E6" w14:textId="77777777" w:rsidTr="00490E68">
        <w:trPr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30B87E" w14:textId="77777777" w:rsidR="00813A10" w:rsidRPr="00B55ACA" w:rsidRDefault="00813A10" w:rsidP="00490E68"/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322A3BA" w14:textId="77777777" w:rsidR="00813A10" w:rsidRPr="00B55ACA" w:rsidRDefault="00813A10" w:rsidP="00490E68">
            <w:r w:rsidRPr="00B55ACA">
              <w:t>R: GAAGCACTGGAAAAGGTTTTCA</w:t>
            </w:r>
          </w:p>
        </w:tc>
      </w:tr>
      <w:tr w:rsidR="00813A10" w:rsidRPr="00B55ACA" w14:paraId="279A5582" w14:textId="77777777" w:rsidTr="00490E68"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3B4AA4" w14:textId="77777777" w:rsidR="00813A10" w:rsidRPr="00B55ACA" w:rsidRDefault="00813A10" w:rsidP="00490E68">
            <w:r w:rsidRPr="00B55ACA">
              <w:t>H-FAD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4AB3844" w14:textId="77777777" w:rsidR="00813A10" w:rsidRPr="00B55ACA" w:rsidRDefault="00813A10" w:rsidP="00490E68">
            <w:r w:rsidRPr="00B55ACA">
              <w:t>F: GACCGAGCTCAAGTTCCTATG</w:t>
            </w:r>
          </w:p>
        </w:tc>
      </w:tr>
      <w:tr w:rsidR="00813A10" w:rsidRPr="00B55ACA" w14:paraId="37E03D09" w14:textId="77777777" w:rsidTr="00490E68">
        <w:trPr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CF16AB" w14:textId="77777777" w:rsidR="00813A10" w:rsidRPr="00B55ACA" w:rsidRDefault="00813A10" w:rsidP="00490E68"/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1A59209" w14:textId="77777777" w:rsidR="00813A10" w:rsidRPr="00B55ACA" w:rsidRDefault="00813A10" w:rsidP="00490E68">
            <w:r w:rsidRPr="00B55ACA">
              <w:t>R: GACCGAGCTCAAGTTCCTATG</w:t>
            </w:r>
          </w:p>
        </w:tc>
      </w:tr>
      <w:tr w:rsidR="00813A10" w:rsidRPr="00B55ACA" w14:paraId="4813FCF2" w14:textId="77777777" w:rsidTr="00490E68"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4CF9" w14:textId="77777777" w:rsidR="00813A10" w:rsidRPr="00B55ACA" w:rsidRDefault="00813A10" w:rsidP="00490E68">
            <w:r w:rsidRPr="00B55ACA">
              <w:t>H-TRAF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79FC9F7" w14:textId="77777777" w:rsidR="00813A10" w:rsidRPr="00B55ACA" w:rsidRDefault="00813A10" w:rsidP="00490E68">
            <w:r w:rsidRPr="00B55ACA">
              <w:t>F: GAACACACCTGTCCCTCTTCTTT</w:t>
            </w:r>
          </w:p>
        </w:tc>
      </w:tr>
      <w:tr w:rsidR="00813A10" w:rsidRPr="00B55ACA" w14:paraId="551D69B7" w14:textId="77777777" w:rsidTr="00490E68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9F43" w14:textId="77777777" w:rsidR="00813A10" w:rsidRPr="00B55ACA" w:rsidRDefault="00813A10" w:rsidP="00490E68"/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179B4E5" w14:textId="77777777" w:rsidR="00813A10" w:rsidRPr="00B55ACA" w:rsidRDefault="00813A10" w:rsidP="00490E68">
            <w:pPr>
              <w:rPr>
                <w:sz w:val="22"/>
                <w:szCs w:val="22"/>
              </w:rPr>
            </w:pPr>
            <w:r w:rsidRPr="00B55ACA">
              <w:t>R: CAATCACGTGCTCCCGGTTATT</w:t>
            </w:r>
          </w:p>
        </w:tc>
      </w:tr>
      <w:tr w:rsidR="00813A10" w:rsidRPr="00B55ACA" w14:paraId="70A341C7" w14:textId="77777777" w:rsidTr="00490E68"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77FB" w14:textId="77777777" w:rsidR="00813A10" w:rsidRPr="00B55ACA" w:rsidRDefault="00813A10" w:rsidP="00490E68">
            <w:r w:rsidRPr="00B55ACA">
              <w:t>H-TRAD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C49B" w14:textId="77777777" w:rsidR="00813A10" w:rsidRPr="00B55ACA" w:rsidRDefault="00813A10" w:rsidP="00490E68">
            <w:pPr>
              <w:rPr>
                <w:sz w:val="22"/>
                <w:szCs w:val="22"/>
              </w:rPr>
            </w:pPr>
            <w:r w:rsidRPr="00B55ACA">
              <w:t>F: CGCTGTTTGAGTTGCATCCTAG</w:t>
            </w:r>
          </w:p>
        </w:tc>
      </w:tr>
      <w:tr w:rsidR="00813A10" w:rsidRPr="00B55ACA" w14:paraId="40B992FA" w14:textId="77777777" w:rsidTr="00490E68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5678" w14:textId="77777777" w:rsidR="00813A10" w:rsidRPr="00B55ACA" w:rsidRDefault="00813A10" w:rsidP="00490E68"/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1814" w14:textId="77777777" w:rsidR="00813A10" w:rsidRPr="00B55ACA" w:rsidRDefault="00813A10" w:rsidP="00490E68">
            <w:pPr>
              <w:rPr>
                <w:sz w:val="22"/>
                <w:szCs w:val="22"/>
              </w:rPr>
            </w:pPr>
            <w:r w:rsidRPr="00B55ACA">
              <w:t>R: CCGAGCCGCACTTCAGATTT</w:t>
            </w:r>
          </w:p>
        </w:tc>
      </w:tr>
      <w:tr w:rsidR="00813A10" w:rsidRPr="00B55ACA" w14:paraId="42DEFE32" w14:textId="77777777" w:rsidTr="00490E68"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486740" w14:textId="77777777" w:rsidR="00813A10" w:rsidRPr="00B55ACA" w:rsidRDefault="00813A10" w:rsidP="00490E68">
            <w:r w:rsidRPr="00B55ACA">
              <w:t>H-Caspase-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6ADC157" w14:textId="77777777" w:rsidR="00813A10" w:rsidRPr="00B55ACA" w:rsidRDefault="00813A10" w:rsidP="00490E68">
            <w:r w:rsidRPr="00B55ACA">
              <w:t>F: TCAACAAGAGCCTGCTGAAGATA</w:t>
            </w:r>
          </w:p>
        </w:tc>
      </w:tr>
      <w:tr w:rsidR="00813A10" w:rsidRPr="00B55ACA" w14:paraId="2FE5E7D2" w14:textId="77777777" w:rsidTr="00490E68">
        <w:trPr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CAAAF6" w14:textId="77777777" w:rsidR="00813A10" w:rsidRPr="00B55ACA" w:rsidRDefault="00813A10" w:rsidP="00490E68"/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D0DA7AA" w14:textId="77777777" w:rsidR="00813A10" w:rsidRPr="00B55ACA" w:rsidRDefault="00813A10" w:rsidP="00490E68">
            <w:r w:rsidRPr="00B55ACA">
              <w:t>R: GGAGAGTCCGAGATTGTCATTAC</w:t>
            </w:r>
          </w:p>
        </w:tc>
      </w:tr>
      <w:tr w:rsidR="00813A10" w:rsidRPr="00B55ACA" w14:paraId="0E0E7EF3" w14:textId="77777777" w:rsidTr="00490E68"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FB2C92" w14:textId="77777777" w:rsidR="00813A10" w:rsidRPr="00B55ACA" w:rsidRDefault="00813A10" w:rsidP="00490E68">
            <w:r w:rsidRPr="00B55ACA">
              <w:t>H-Caspase-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BE9A93E" w14:textId="77777777" w:rsidR="00813A10" w:rsidRPr="00B55ACA" w:rsidRDefault="00813A10" w:rsidP="00490E68">
            <w:r w:rsidRPr="00B55ACA">
              <w:t>F: TGAGCCATGGTGAAGAAGGAATAA</w:t>
            </w:r>
          </w:p>
        </w:tc>
      </w:tr>
      <w:tr w:rsidR="00813A10" w:rsidRPr="00B55ACA" w14:paraId="40FE063B" w14:textId="77777777" w:rsidTr="00490E68">
        <w:trPr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28F86F" w14:textId="77777777" w:rsidR="00813A10" w:rsidRPr="00B55ACA" w:rsidRDefault="00813A10" w:rsidP="00490E68"/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7CF9118" w14:textId="77777777" w:rsidR="00813A10" w:rsidRPr="00B55ACA" w:rsidRDefault="00813A10" w:rsidP="00490E68">
            <w:r w:rsidRPr="00B55ACA">
              <w:t>R: CCCGGGTAAGAATGTGCATAAAT</w:t>
            </w:r>
          </w:p>
        </w:tc>
      </w:tr>
      <w:tr w:rsidR="00813A10" w:rsidRPr="00B55ACA" w14:paraId="7FE6ACEE" w14:textId="77777777" w:rsidTr="00490E68"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EE55" w14:textId="77777777" w:rsidR="00813A10" w:rsidRPr="00B55ACA" w:rsidRDefault="00813A10" w:rsidP="00490E68">
            <w:r w:rsidRPr="00B55ACA">
              <w:t>H-GAPDH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861181C" w14:textId="77777777" w:rsidR="00813A10" w:rsidRPr="00B55ACA" w:rsidRDefault="00813A10" w:rsidP="00490E68">
            <w:r w:rsidRPr="00B55ACA">
              <w:t>F:</w:t>
            </w:r>
            <w:r w:rsidRPr="00B55ACA">
              <w:rPr>
                <w:sz w:val="20"/>
                <w:szCs w:val="20"/>
              </w:rPr>
              <w:t xml:space="preserve"> </w:t>
            </w:r>
            <w:r w:rsidRPr="00B55ACA">
              <w:t>GGAGTCCACTGGCGTCTTCA</w:t>
            </w:r>
          </w:p>
        </w:tc>
      </w:tr>
      <w:tr w:rsidR="00813A10" w14:paraId="597FA8F2" w14:textId="77777777" w:rsidTr="00490E68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52098" w14:textId="77777777" w:rsidR="00813A10" w:rsidRPr="00B55ACA" w:rsidRDefault="00813A10" w:rsidP="00490E68"/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0440E" w14:textId="77777777" w:rsidR="00813A10" w:rsidRDefault="00813A10" w:rsidP="00490E68">
            <w:r w:rsidRPr="00B55ACA">
              <w:t>R:</w:t>
            </w:r>
            <w:r w:rsidRPr="00B55ACA">
              <w:rPr>
                <w:sz w:val="20"/>
                <w:szCs w:val="20"/>
              </w:rPr>
              <w:t xml:space="preserve"> </w:t>
            </w:r>
            <w:r w:rsidRPr="00B55ACA">
              <w:t>GTCATGAGTCCTTCCACGATACC</w:t>
            </w:r>
          </w:p>
        </w:tc>
      </w:tr>
    </w:tbl>
    <w:p w14:paraId="11814048" w14:textId="77777777" w:rsidR="00813A10" w:rsidRDefault="00813A10" w:rsidP="00813A10"/>
    <w:p w14:paraId="378C0016" w14:textId="77777777" w:rsidR="00813A10" w:rsidRDefault="00813A10"/>
    <w:sectPr w:rsidR="00813A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F084B" w14:textId="77777777" w:rsidR="00722F7E" w:rsidRDefault="00722F7E">
      <w:pPr>
        <w:spacing w:line="240" w:lineRule="auto"/>
      </w:pPr>
      <w:r>
        <w:separator/>
      </w:r>
    </w:p>
  </w:endnote>
  <w:endnote w:type="continuationSeparator" w:id="0">
    <w:p w14:paraId="5180E0AE" w14:textId="77777777" w:rsidR="00722F7E" w:rsidRDefault="00722F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19BF0" w14:textId="77777777" w:rsidR="00722F7E" w:rsidRDefault="00722F7E">
      <w:r>
        <w:separator/>
      </w:r>
    </w:p>
  </w:footnote>
  <w:footnote w:type="continuationSeparator" w:id="0">
    <w:p w14:paraId="4B31188A" w14:textId="77777777" w:rsidR="00722F7E" w:rsidRDefault="00722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g1ZTI3MTJlNzRiNjUyNzc1ZDE0MGQ3ZmIyNDE5ZmYifQ=="/>
  </w:docVars>
  <w:rsids>
    <w:rsidRoot w:val="00F7301F"/>
    <w:rsid w:val="00046168"/>
    <w:rsid w:val="0006436B"/>
    <w:rsid w:val="00137FD5"/>
    <w:rsid w:val="00277468"/>
    <w:rsid w:val="002D6E01"/>
    <w:rsid w:val="002E1DF1"/>
    <w:rsid w:val="0032116C"/>
    <w:rsid w:val="00431653"/>
    <w:rsid w:val="004832FF"/>
    <w:rsid w:val="004E2458"/>
    <w:rsid w:val="006947B5"/>
    <w:rsid w:val="006D77B5"/>
    <w:rsid w:val="00722F7E"/>
    <w:rsid w:val="00813A10"/>
    <w:rsid w:val="00815783"/>
    <w:rsid w:val="008206B2"/>
    <w:rsid w:val="00A07F04"/>
    <w:rsid w:val="00A139E3"/>
    <w:rsid w:val="00AE04EE"/>
    <w:rsid w:val="00B15006"/>
    <w:rsid w:val="00B16824"/>
    <w:rsid w:val="00C945AF"/>
    <w:rsid w:val="00CA7852"/>
    <w:rsid w:val="00CC35AA"/>
    <w:rsid w:val="00D07A84"/>
    <w:rsid w:val="00DB1740"/>
    <w:rsid w:val="00E37589"/>
    <w:rsid w:val="00EB40B7"/>
    <w:rsid w:val="00F70CF7"/>
    <w:rsid w:val="00F7301F"/>
    <w:rsid w:val="6C5D6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78D60C"/>
  <w15:docId w15:val="{BE885414-29D2-4A00-8422-72F349C24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046168"/>
    <w:pPr>
      <w:widowControl w:val="0"/>
      <w:spacing w:line="360" w:lineRule="auto"/>
      <w:jc w:val="both"/>
      <w:outlineLvl w:val="0"/>
    </w:pPr>
    <w:rPr>
      <w:rFonts w:ascii="Times New Roman" w:hAnsi="Times New Roman" w:cs="Times New Roman"/>
      <w:kern w:val="2"/>
      <w:sz w:val="24"/>
      <w:szCs w:val="24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  <w:outlineLvl w:val="9"/>
    </w:pPr>
    <w:rPr>
      <w:rFonts w:asciiTheme="minorHAnsi" w:hAnsiTheme="minorHAnsi" w:cstheme="minorBidi"/>
      <w:sz w:val="18"/>
      <w:szCs w:val="18"/>
      <w:shd w:val="clear" w:color="auto" w:fill="auto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  <w:outlineLvl w:val="9"/>
    </w:pPr>
    <w:rPr>
      <w:rFonts w:asciiTheme="minorHAnsi" w:hAnsiTheme="minorHAnsi" w:cstheme="minorBidi"/>
      <w:sz w:val="18"/>
      <w:szCs w:val="18"/>
      <w:shd w:val="clear" w:color="auto" w:fill="auto"/>
    </w:rPr>
  </w:style>
  <w:style w:type="table" w:styleId="a7">
    <w:name w:val="Table Grid"/>
    <w:basedOn w:val="a1"/>
    <w:autoRedefine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zehuatmmu@163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3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350335437@163.com</dc:creator>
  <cp:lastModifiedBy>宇生 杨</cp:lastModifiedBy>
  <cp:revision>19</cp:revision>
  <dcterms:created xsi:type="dcterms:W3CDTF">2024-01-26T09:41:00Z</dcterms:created>
  <dcterms:modified xsi:type="dcterms:W3CDTF">2025-03-20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86097A8235C47D282B918E1E3C723C4_12</vt:lpwstr>
  </property>
</Properties>
</file>